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338" w:type="dxa"/>
        <w:tblInd w:w="-15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9"/>
        <w:gridCol w:w="709"/>
        <w:gridCol w:w="1078"/>
        <w:gridCol w:w="1701"/>
        <w:gridCol w:w="992"/>
        <w:gridCol w:w="1985"/>
        <w:gridCol w:w="992"/>
        <w:gridCol w:w="1418"/>
        <w:gridCol w:w="1414"/>
      </w:tblGrid>
      <w:tr w:rsidR="00F21C11" w:rsidRPr="000C56B1" w14:paraId="633AFCED" w14:textId="77777777" w:rsidTr="00F21C11">
        <w:trPr>
          <w:trHeight w:val="300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3AEC8E1" w14:textId="77777777" w:rsidR="00F21C11" w:rsidRPr="00710DE9" w:rsidRDefault="00F21C11" w:rsidP="0033188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10DE9">
              <w:rPr>
                <w:rFonts w:ascii="Times New Roman" w:eastAsia="Times New Roman" w:hAnsi="Times New Roman" w:cs="Times New Roman"/>
                <w:b/>
                <w:color w:val="000000"/>
              </w:rPr>
              <w:t>Nam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5D4AD0" w14:textId="77777777" w:rsidR="00F21C11" w:rsidRPr="00710DE9" w:rsidRDefault="00F21C11" w:rsidP="0033188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10DE9">
              <w:rPr>
                <w:rFonts w:ascii="Times New Roman" w:eastAsia="Times New Roman" w:hAnsi="Times New Roman" w:cs="Times New Roman"/>
                <w:b/>
                <w:color w:val="000000"/>
              </w:rPr>
              <w:t>Sex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D0BD6C4" w14:textId="77777777" w:rsidR="00F21C11" w:rsidRPr="00D73424" w:rsidRDefault="00F21C11" w:rsidP="0033188E">
            <w:pPr>
              <w:rPr>
                <w:rFonts w:ascii="Times New Roman" w:eastAsia="Times New Roman" w:hAnsi="Times New Roman" w:cs="Times New Roman"/>
                <w:b/>
              </w:rPr>
            </w:pPr>
            <w:r w:rsidRPr="00D73424">
              <w:rPr>
                <w:rFonts w:ascii="Times New Roman" w:eastAsia="Times New Roman" w:hAnsi="Times New Roman" w:cs="Times New Roman"/>
                <w:b/>
              </w:rPr>
              <w:t>Year of birt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3B08CD" w14:textId="77777777" w:rsidR="00F21C11" w:rsidRPr="00710DE9" w:rsidRDefault="00F21C11" w:rsidP="0033188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10DE9">
              <w:rPr>
                <w:rFonts w:ascii="Times New Roman" w:eastAsia="Times New Roman" w:hAnsi="Times New Roman" w:cs="Times New Roman"/>
                <w:b/>
                <w:color w:val="000000"/>
              </w:rPr>
              <w:t>Age class</w:t>
            </w:r>
          </w:p>
        </w:tc>
        <w:tc>
          <w:tcPr>
            <w:tcW w:w="992" w:type="dxa"/>
          </w:tcPr>
          <w:p w14:paraId="55CD7404" w14:textId="77777777" w:rsidR="00F21C11" w:rsidRPr="00710DE9" w:rsidRDefault="00F21C11" w:rsidP="0033188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rou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E8AB99" w14:textId="77777777" w:rsidR="00F21C11" w:rsidRPr="00710DE9" w:rsidRDefault="00F21C11" w:rsidP="0033188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10DE9">
              <w:rPr>
                <w:rFonts w:ascii="Times New Roman" w:eastAsia="Times New Roman" w:hAnsi="Times New Roman" w:cs="Times New Roman"/>
                <w:b/>
                <w:color w:val="000000"/>
              </w:rPr>
              <w:t>Orig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0BE6E0" w14:textId="77777777" w:rsidR="00F21C11" w:rsidRPr="00710DE9" w:rsidRDefault="00F21C11" w:rsidP="0033188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10DE9">
              <w:rPr>
                <w:rFonts w:ascii="Times New Roman" w:eastAsia="Times New Roman" w:hAnsi="Times New Roman" w:cs="Times New Roman"/>
                <w:b/>
                <w:color w:val="000000"/>
              </w:rPr>
              <w:t>Human rear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A4CE22" w14:textId="77777777" w:rsidR="00F21C11" w:rsidRPr="00710DE9" w:rsidRDefault="00F21C11" w:rsidP="0033188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10DE9">
              <w:rPr>
                <w:rFonts w:ascii="Times New Roman" w:eastAsia="Times New Roman" w:hAnsi="Times New Roman" w:cs="Times New Roman"/>
                <w:b/>
                <w:color w:val="000000"/>
              </w:rPr>
              <w:t>Parents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E84AF04" w14:textId="77777777" w:rsidR="00F21C11" w:rsidRPr="00710DE9" w:rsidRDefault="00F21C11" w:rsidP="0033188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10DE9">
              <w:rPr>
                <w:rFonts w:ascii="Times New Roman" w:eastAsia="Times New Roman" w:hAnsi="Times New Roman" w:cs="Times New Roman"/>
                <w:b/>
                <w:color w:val="000000"/>
              </w:rPr>
              <w:t>Offspring</w:t>
            </w:r>
          </w:p>
        </w:tc>
      </w:tr>
      <w:tr w:rsidR="00F21C11" w:rsidRPr="000C56B1" w14:paraId="5D1420A4" w14:textId="77777777" w:rsidTr="00F21C11">
        <w:trPr>
          <w:trHeight w:val="300"/>
        </w:trPr>
        <w:tc>
          <w:tcPr>
            <w:tcW w:w="1049" w:type="dxa"/>
            <w:shd w:val="clear" w:color="auto" w:fill="auto"/>
            <w:noWrap/>
            <w:vAlign w:val="center"/>
          </w:tcPr>
          <w:p w14:paraId="6905ED15" w14:textId="77777777" w:rsidR="00F21C11" w:rsidRPr="0072216F" w:rsidRDefault="00F21C11" w:rsidP="0033188E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nni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65286E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ACCC9B7" w14:textId="77777777" w:rsidR="00F21C11" w:rsidRPr="00D73424" w:rsidRDefault="00F21C11" w:rsidP="0033188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6375CE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992" w:type="dxa"/>
          </w:tcPr>
          <w:p w14:paraId="0BAB3149" w14:textId="77777777" w:rsidR="00F21C1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18E8201" w14:textId="77777777" w:rsidR="00F21C1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1E3AF4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C86D46" w14:textId="77777777" w:rsidR="00F21C1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6914C69B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unior</w:t>
            </w:r>
          </w:p>
        </w:tc>
      </w:tr>
      <w:tr w:rsidR="00F21C11" w:rsidRPr="000C56B1" w14:paraId="4B14BFFF" w14:textId="77777777" w:rsidTr="00F21C11">
        <w:trPr>
          <w:trHeight w:val="300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83528D7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56B1">
              <w:rPr>
                <w:rFonts w:ascii="Times New Roman" w:eastAsia="Times New Roman" w:hAnsi="Times New Roman" w:cs="Times New Roman"/>
                <w:color w:val="000000"/>
              </w:rPr>
              <w:t>Dix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6CA435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4E478DF" w14:textId="77777777" w:rsidR="00F21C11" w:rsidRPr="00D73424" w:rsidRDefault="00F21C11" w:rsidP="0033188E">
            <w:pPr>
              <w:rPr>
                <w:rFonts w:ascii="Times New Roman" w:eastAsia="Times New Roman" w:hAnsi="Times New Roman" w:cs="Times New Roman"/>
              </w:rPr>
            </w:pPr>
            <w:r w:rsidRPr="00D73424">
              <w:rPr>
                <w:rFonts w:ascii="Times New Roman" w:eastAsia="Times New Roman" w:hAnsi="Times New Roman" w:cs="Times New Roman"/>
              </w:rPr>
              <w:t>19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FDC0E8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992" w:type="dxa"/>
          </w:tcPr>
          <w:p w14:paraId="70DE391A" w14:textId="77777777" w:rsidR="00F21C1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419CD3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nich Z</w:t>
            </w: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o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2A003A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578609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EBE06B9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Jane/Tobias</w:t>
            </w:r>
          </w:p>
        </w:tc>
      </w:tr>
      <w:tr w:rsidR="00F21C11" w:rsidRPr="000C56B1" w14:paraId="295FBE2B" w14:textId="77777777" w:rsidTr="00F21C11">
        <w:trPr>
          <w:trHeight w:val="300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6167CD7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Juli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C030D3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31DFE13" w14:textId="77777777" w:rsidR="00F21C11" w:rsidRPr="00D73424" w:rsidRDefault="00F21C11" w:rsidP="0033188E">
            <w:pPr>
              <w:rPr>
                <w:rFonts w:ascii="Times New Roman" w:eastAsia="Times New Roman" w:hAnsi="Times New Roman" w:cs="Times New Roman"/>
              </w:rPr>
            </w:pPr>
            <w:r w:rsidRPr="00D73424">
              <w:rPr>
                <w:rFonts w:ascii="Times New Roman" w:eastAsia="Times New Roman" w:hAnsi="Times New Roman" w:cs="Times New Roman"/>
              </w:rPr>
              <w:t>19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A8D633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992" w:type="dxa"/>
          </w:tcPr>
          <w:p w14:paraId="582E3E51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198777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 xml:space="preserve">Kristiansan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Zo</w:t>
            </w: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6E9222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E8FB24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3F782BF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unior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proofErr w:type="spellEnd"/>
          </w:p>
        </w:tc>
      </w:tr>
      <w:tr w:rsidR="00F21C11" w:rsidRPr="000C56B1" w14:paraId="444C5240" w14:textId="77777777" w:rsidTr="00F21C11">
        <w:trPr>
          <w:trHeight w:val="300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90F36DC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56B1">
              <w:rPr>
                <w:rFonts w:ascii="Times New Roman" w:eastAsia="Times New Roman" w:hAnsi="Times New Roman" w:cs="Times New Roman"/>
                <w:color w:val="000000"/>
              </w:rPr>
              <w:t>Josefin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B87B73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B64C956" w14:textId="77777777" w:rsidR="00F21C11" w:rsidRPr="00D73424" w:rsidRDefault="00F21C11" w:rsidP="0033188E">
            <w:pPr>
              <w:rPr>
                <w:rFonts w:ascii="Times New Roman" w:eastAsia="Times New Roman" w:hAnsi="Times New Roman" w:cs="Times New Roman"/>
              </w:rPr>
            </w:pPr>
            <w:r w:rsidRPr="00D73424">
              <w:rPr>
                <w:rFonts w:ascii="Times New Roman" w:eastAsia="Times New Roman" w:hAnsi="Times New Roman" w:cs="Times New Roman"/>
              </w:rPr>
              <w:t>19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8CCAED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992" w:type="dxa"/>
          </w:tcPr>
          <w:p w14:paraId="4851A20A" w14:textId="77777777" w:rsidR="00F21C1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C23F75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Öla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Z</w:t>
            </w: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o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0965EF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987A88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0A1A539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21C11" w:rsidRPr="000C56B1" w14:paraId="7772F8FC" w14:textId="77777777" w:rsidTr="00F21C11">
        <w:trPr>
          <w:trHeight w:val="300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EFC3339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Mif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45E09B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FC67E6A" w14:textId="77777777" w:rsidR="00F21C11" w:rsidRPr="00D73424" w:rsidRDefault="00F21C11" w:rsidP="0033188E">
            <w:pPr>
              <w:rPr>
                <w:rFonts w:ascii="Times New Roman" w:eastAsia="Times New Roman" w:hAnsi="Times New Roman" w:cs="Times New Roman"/>
              </w:rPr>
            </w:pPr>
            <w:r w:rsidRPr="00D73424">
              <w:rPr>
                <w:rFonts w:ascii="Times New Roman" w:eastAsia="Times New Roman" w:hAnsi="Times New Roman" w:cs="Times New Roman"/>
              </w:rPr>
              <w:t>19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EC75C3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992" w:type="dxa"/>
          </w:tcPr>
          <w:p w14:paraId="666E77BB" w14:textId="77777777" w:rsidR="00F21C1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F41C1F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penhagen Z</w:t>
            </w: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o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E7AD46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EF325E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26C151E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56B1">
              <w:rPr>
                <w:rFonts w:ascii="Times New Roman" w:eastAsia="Times New Roman" w:hAnsi="Times New Roman" w:cs="Times New Roman"/>
                <w:color w:val="000000"/>
              </w:rPr>
              <w:t>Knerten</w:t>
            </w:r>
            <w:proofErr w:type="spellEnd"/>
          </w:p>
        </w:tc>
      </w:tr>
      <w:tr w:rsidR="00F21C11" w:rsidRPr="000C56B1" w14:paraId="5910A64B" w14:textId="77777777" w:rsidTr="00F21C11">
        <w:trPr>
          <w:trHeight w:val="300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0C6DAA1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Tobi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BE085D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053A244" w14:textId="77777777" w:rsidR="00F21C11" w:rsidRPr="00D73424" w:rsidRDefault="00F21C11" w:rsidP="0033188E">
            <w:pPr>
              <w:rPr>
                <w:rFonts w:ascii="Times New Roman" w:eastAsia="Times New Roman" w:hAnsi="Times New Roman" w:cs="Times New Roman"/>
              </w:rPr>
            </w:pPr>
            <w:r w:rsidRPr="00D73424">
              <w:rPr>
                <w:rFonts w:ascii="Times New Roman" w:eastAsia="Times New Roman" w:hAnsi="Times New Roman" w:cs="Times New Roman"/>
              </w:rPr>
              <w:t>19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84D34E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992" w:type="dxa"/>
          </w:tcPr>
          <w:p w14:paraId="49AB57EA" w14:textId="77777777" w:rsidR="00F21C1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587A28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ristiansand Z</w:t>
            </w: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o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533BAD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25524F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56B1">
              <w:rPr>
                <w:rFonts w:ascii="Times New Roman" w:eastAsia="Times New Roman" w:hAnsi="Times New Roman" w:cs="Times New Roman"/>
                <w:color w:val="000000"/>
              </w:rPr>
              <w:t>Dixi</w:t>
            </w:r>
            <w:proofErr w:type="spellEnd"/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CD38134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21C11" w:rsidRPr="000C56B1" w14:paraId="3771D2EE" w14:textId="77777777" w:rsidTr="00F21C11">
        <w:trPr>
          <w:trHeight w:val="300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EC87591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Jan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533237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1BA293E" w14:textId="77777777" w:rsidR="00F21C11" w:rsidRPr="00D73424" w:rsidRDefault="00F21C11" w:rsidP="0033188E">
            <w:pPr>
              <w:rPr>
                <w:rFonts w:ascii="Times New Roman" w:eastAsia="Times New Roman" w:hAnsi="Times New Roman" w:cs="Times New Roman"/>
              </w:rPr>
            </w:pPr>
            <w:r w:rsidRPr="00D73424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CD1161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992" w:type="dxa"/>
          </w:tcPr>
          <w:p w14:paraId="7F20989E" w14:textId="77777777" w:rsidR="00F21C1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8BD232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ristiansand Z</w:t>
            </w: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o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0B981D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D7631B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56B1">
              <w:rPr>
                <w:rFonts w:ascii="Times New Roman" w:eastAsia="Times New Roman" w:hAnsi="Times New Roman" w:cs="Times New Roman"/>
                <w:color w:val="000000"/>
              </w:rPr>
              <w:t>Dixi</w:t>
            </w:r>
            <w:proofErr w:type="spellEnd"/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401E317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56B1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</w:p>
        </w:tc>
      </w:tr>
      <w:tr w:rsidR="00F21C11" w:rsidRPr="000C56B1" w14:paraId="5BD9A425" w14:textId="77777777" w:rsidTr="00F21C11">
        <w:trPr>
          <w:trHeight w:val="300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4B5CBAE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56B1">
              <w:rPr>
                <w:rFonts w:ascii="Times New Roman" w:eastAsia="Times New Roman" w:hAnsi="Times New Roman" w:cs="Times New Roman"/>
                <w:color w:val="000000"/>
              </w:rPr>
              <w:t>Knerten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53962B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AB4E629" w14:textId="77777777" w:rsidR="00F21C11" w:rsidRPr="00D73424" w:rsidRDefault="00F21C11" w:rsidP="0033188E">
            <w:pPr>
              <w:rPr>
                <w:rFonts w:ascii="Times New Roman" w:eastAsia="Times New Roman" w:hAnsi="Times New Roman" w:cs="Times New Roman"/>
              </w:rPr>
            </w:pPr>
            <w:r w:rsidRPr="00D73424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EE7428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992" w:type="dxa"/>
          </w:tcPr>
          <w:p w14:paraId="7EEB0462" w14:textId="77777777" w:rsidR="00F21C1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142C59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ristiansand Z</w:t>
            </w: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o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F618D7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23C706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Miff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096FFA2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21C11" w:rsidRPr="000C56B1" w14:paraId="0F28B7AA" w14:textId="77777777" w:rsidTr="00F21C11">
        <w:trPr>
          <w:trHeight w:val="300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77B056B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Junio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8BBBE0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CB370B1" w14:textId="77777777" w:rsidR="00F21C11" w:rsidRPr="00D73424" w:rsidRDefault="00F21C11" w:rsidP="0033188E">
            <w:pPr>
              <w:rPr>
                <w:rFonts w:ascii="Times New Roman" w:eastAsia="Times New Roman" w:hAnsi="Times New Roman" w:cs="Times New Roman"/>
              </w:rPr>
            </w:pPr>
            <w:r w:rsidRPr="00D73424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F71ADB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992" w:type="dxa"/>
          </w:tcPr>
          <w:p w14:paraId="34CE1468" w14:textId="77777777" w:rsidR="00F21C1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F1B33E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ristiansand Z</w:t>
            </w: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o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764D15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77E642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56B1">
              <w:rPr>
                <w:rFonts w:ascii="Times New Roman" w:eastAsia="Times New Roman" w:hAnsi="Times New Roman" w:cs="Times New Roman"/>
                <w:color w:val="000000"/>
              </w:rPr>
              <w:t>Binni</w:t>
            </w:r>
            <w:proofErr w:type="spellEnd"/>
            <w:r w:rsidRPr="000C56B1">
              <w:rPr>
                <w:rFonts w:ascii="Times New Roman" w:eastAsia="Times New Roman" w:hAnsi="Times New Roman" w:cs="Times New Roman"/>
                <w:color w:val="000000"/>
              </w:rPr>
              <w:t>/Julius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EC964B0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21C11" w:rsidRPr="000C56B1" w14:paraId="62D849D7" w14:textId="77777777" w:rsidTr="00F21C11">
        <w:trPr>
          <w:trHeight w:val="300"/>
        </w:trPr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81AB4D3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56B1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97C1BE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FF06D9E" w14:textId="77777777" w:rsidR="00F21C11" w:rsidRPr="00D73424" w:rsidRDefault="00F21C11" w:rsidP="0033188E">
            <w:pPr>
              <w:rPr>
                <w:rFonts w:ascii="Times New Roman" w:eastAsia="Times New Roman" w:hAnsi="Times New Roman" w:cs="Times New Roman"/>
              </w:rPr>
            </w:pPr>
            <w:r w:rsidRPr="00D73424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AA06D7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Infa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juvenile</w:t>
            </w:r>
          </w:p>
        </w:tc>
        <w:tc>
          <w:tcPr>
            <w:tcW w:w="992" w:type="dxa"/>
          </w:tcPr>
          <w:p w14:paraId="36D521AD" w14:textId="77777777" w:rsidR="00F21C1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79ACD6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ristiansand Z</w:t>
            </w: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o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E8500E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53F968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Jane/Julius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2940031" w14:textId="77777777" w:rsidR="00F21C11" w:rsidRPr="000C56B1" w:rsidRDefault="00F21C11" w:rsidP="003318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56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1E95A87B" w14:textId="77777777" w:rsidR="000C67DD" w:rsidRDefault="000C67DD"/>
    <w:p w14:paraId="6E6D3552" w14:textId="77777777" w:rsidR="0072216F" w:rsidRDefault="00F21C11">
      <w:r>
        <w:t xml:space="preserve">1. </w:t>
      </w:r>
      <w:proofErr w:type="spellStart"/>
      <w:r>
        <w:t>Binni</w:t>
      </w:r>
      <w:proofErr w:type="spellEnd"/>
      <w:r>
        <w:t xml:space="preserve"> was only present in E</w:t>
      </w:r>
      <w:r w:rsidR="0072216F">
        <w:t>xperiment 1</w:t>
      </w:r>
      <w:bookmarkStart w:id="0" w:name="_GoBack"/>
      <w:bookmarkEnd w:id="0"/>
    </w:p>
    <w:sectPr w:rsidR="0072216F" w:rsidSect="006D72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16F"/>
    <w:rsid w:val="000C67DD"/>
    <w:rsid w:val="006D726E"/>
    <w:rsid w:val="0072216F"/>
    <w:rsid w:val="00F21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3D8D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1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1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2</Characters>
  <Application>Microsoft Macintosh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Motes Rodrigo</dc:creator>
  <cp:keywords/>
  <dc:description/>
  <cp:lastModifiedBy>Alba Motes Rodrigo</cp:lastModifiedBy>
  <cp:revision>2</cp:revision>
  <dcterms:created xsi:type="dcterms:W3CDTF">2018-12-23T16:51:00Z</dcterms:created>
  <dcterms:modified xsi:type="dcterms:W3CDTF">2018-12-25T08:52:00Z</dcterms:modified>
</cp:coreProperties>
</file>